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719B7" w14:textId="06D77F10" w:rsidR="00A64B59" w:rsidRPr="00693D7A" w:rsidRDefault="002B1E23" w:rsidP="00353474">
      <w:pPr>
        <w:spacing w:line="360" w:lineRule="auto"/>
        <w:rPr>
          <w:rFonts w:ascii="Times New Roman" w:hAnsi="Times New Roman" w:cs="Times New Roman"/>
          <w:b/>
          <w:color w:val="FF0000"/>
          <w:lang w:val="en-US"/>
        </w:rPr>
      </w:pPr>
      <w:r w:rsidRPr="0019485D">
        <w:rPr>
          <w:rFonts w:ascii="Times New Roman" w:hAnsi="Times New Roman" w:cs="Times New Roman"/>
          <w:b/>
          <w:color w:val="000000" w:themeColor="text1"/>
          <w:lang w:val="en-US"/>
        </w:rPr>
        <w:t>Supplementary T</w:t>
      </w:r>
      <w:r w:rsidR="007D76E6" w:rsidRPr="0019485D">
        <w:rPr>
          <w:rFonts w:ascii="Times New Roman" w:hAnsi="Times New Roman" w:cs="Times New Roman"/>
          <w:b/>
          <w:color w:val="000000" w:themeColor="text1"/>
          <w:lang w:val="en-US"/>
        </w:rPr>
        <w:t>a</w:t>
      </w:r>
      <w:r w:rsidR="000A4A8F" w:rsidRPr="0019485D">
        <w:rPr>
          <w:rFonts w:ascii="Times New Roman" w:hAnsi="Times New Roman" w:cs="Times New Roman"/>
          <w:b/>
          <w:color w:val="000000" w:themeColor="text1"/>
          <w:lang w:val="en-US"/>
        </w:rPr>
        <w:t xml:space="preserve">ble </w:t>
      </w:r>
      <w:r w:rsidR="008D6F55">
        <w:rPr>
          <w:rFonts w:ascii="Times New Roman" w:hAnsi="Times New Roman" w:cs="Times New Roman"/>
          <w:b/>
          <w:color w:val="000000" w:themeColor="text1"/>
          <w:lang w:val="en-US"/>
        </w:rPr>
        <w:t>2</w:t>
      </w:r>
      <w:r w:rsidR="007D76E6" w:rsidRPr="0019485D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  <w:r w:rsidR="00D81B7C" w:rsidRPr="0019485D">
        <w:rPr>
          <w:rFonts w:ascii="Times New Roman" w:hAnsi="Times New Roman" w:cs="Times New Roman"/>
          <w:color w:val="000000" w:themeColor="text1"/>
          <w:lang w:val="en-US"/>
        </w:rPr>
        <w:t xml:space="preserve">Multinodular goiter (MNG) </w:t>
      </w:r>
      <w:r w:rsidR="007D76E6" w:rsidRPr="0019485D">
        <w:rPr>
          <w:rFonts w:ascii="Times New Roman" w:hAnsi="Times New Roman" w:cs="Times New Roman"/>
          <w:color w:val="000000" w:themeColor="text1"/>
          <w:lang w:val="en-US"/>
        </w:rPr>
        <w:t>p</w:t>
      </w:r>
      <w:r w:rsidR="00A64B59" w:rsidRPr="0019485D">
        <w:rPr>
          <w:rFonts w:ascii="Times New Roman" w:hAnsi="Times New Roman" w:cs="Times New Roman"/>
          <w:color w:val="000000" w:themeColor="text1"/>
          <w:lang w:val="en-US"/>
        </w:rPr>
        <w:t xml:space="preserve">atients’ history, clinical and imaging </w:t>
      </w:r>
      <w:r w:rsidR="00782A8B" w:rsidRPr="0019485D">
        <w:rPr>
          <w:rFonts w:ascii="Times New Roman" w:hAnsi="Times New Roman" w:cs="Times New Roman"/>
          <w:color w:val="000000" w:themeColor="text1"/>
          <w:lang w:val="en-US"/>
        </w:rPr>
        <w:t xml:space="preserve">characteristics </w:t>
      </w:r>
      <w:r w:rsidRPr="0019485D">
        <w:rPr>
          <w:rFonts w:ascii="Times New Roman" w:hAnsi="Times New Roman" w:cs="Times New Roman"/>
          <w:color w:val="000000" w:themeColor="text1"/>
          <w:lang w:val="en-US"/>
        </w:rPr>
        <w:t>of two patients examined with ultrasound (</w:t>
      </w:r>
      <w:proofErr w:type="spellStart"/>
      <w:r w:rsidRPr="0019485D">
        <w:rPr>
          <w:rFonts w:ascii="Times New Roman" w:hAnsi="Times New Roman" w:cs="Times New Roman"/>
          <w:color w:val="000000" w:themeColor="text1"/>
          <w:lang w:val="en-US"/>
        </w:rPr>
        <w:t>Aloka</w:t>
      </w:r>
      <w:proofErr w:type="spellEnd"/>
      <w:r w:rsidRPr="0019485D">
        <w:rPr>
          <w:rFonts w:ascii="Times New Roman" w:hAnsi="Times New Roman" w:cs="Times New Roman"/>
          <w:color w:val="000000" w:themeColor="text1"/>
          <w:lang w:val="en-US"/>
        </w:rPr>
        <w:t xml:space="preserve"> SSD 500) before December 2009 and genetically confirmed in 2010</w:t>
      </w:r>
      <w:r w:rsidR="007B10CB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693D7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tbl>
      <w:tblPr>
        <w:tblStyle w:val="Tabela-Siatka"/>
        <w:tblW w:w="13996" w:type="dxa"/>
        <w:tblLook w:val="04A0" w:firstRow="1" w:lastRow="0" w:firstColumn="1" w:lastColumn="0" w:noHBand="0" w:noVBand="1"/>
      </w:tblPr>
      <w:tblGrid>
        <w:gridCol w:w="984"/>
        <w:gridCol w:w="1164"/>
        <w:gridCol w:w="1249"/>
        <w:gridCol w:w="1368"/>
        <w:gridCol w:w="897"/>
        <w:gridCol w:w="1773"/>
        <w:gridCol w:w="2344"/>
        <w:gridCol w:w="2162"/>
        <w:gridCol w:w="2055"/>
      </w:tblGrid>
      <w:tr w:rsidR="0019485D" w:rsidRPr="0019485D" w14:paraId="7763C9F7" w14:textId="50A2FCBB" w:rsidTr="004F7ECB">
        <w:tc>
          <w:tcPr>
            <w:tcW w:w="984" w:type="dxa"/>
          </w:tcPr>
          <w:p w14:paraId="7F825732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>Patient</w:t>
            </w:r>
            <w:proofErr w:type="spellEnd"/>
          </w:p>
        </w:tc>
        <w:tc>
          <w:tcPr>
            <w:tcW w:w="1164" w:type="dxa"/>
          </w:tcPr>
          <w:p w14:paraId="46581193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 xml:space="preserve">Age </w:t>
            </w:r>
            <w:proofErr w:type="spellStart"/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>at</w:t>
            </w:r>
            <w:proofErr w:type="spellEnd"/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>diagnosis</w:t>
            </w:r>
            <w:proofErr w:type="spellEnd"/>
          </w:p>
          <w:p w14:paraId="3BA70A58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proofErr w:type="spellStart"/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>years</w:t>
            </w:r>
            <w:proofErr w:type="spellEnd"/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249" w:type="dxa"/>
          </w:tcPr>
          <w:p w14:paraId="1244B8EC" w14:textId="03F5D031" w:rsidR="00033833" w:rsidRPr="0019485D" w:rsidRDefault="00FD79EE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ex</w:t>
            </w:r>
          </w:p>
          <w:p w14:paraId="7176FF3D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9485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 female</w:t>
            </w:r>
          </w:p>
          <w:p w14:paraId="7D2AA844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9485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 male</w:t>
            </w:r>
          </w:p>
        </w:tc>
        <w:tc>
          <w:tcPr>
            <w:tcW w:w="1368" w:type="dxa"/>
          </w:tcPr>
          <w:p w14:paraId="68862220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9485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Indication </w:t>
            </w:r>
          </w:p>
          <w:p w14:paraId="7CD81557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9485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or DICER1 genetic testing</w:t>
            </w:r>
          </w:p>
        </w:tc>
        <w:tc>
          <w:tcPr>
            <w:tcW w:w="897" w:type="dxa"/>
          </w:tcPr>
          <w:p w14:paraId="6C206BDF" w14:textId="5E6F5395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 xml:space="preserve">3 </w:t>
            </w:r>
            <w:proofErr w:type="spellStart"/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>or</w:t>
            </w:r>
            <w:proofErr w:type="spellEnd"/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>more</w:t>
            </w:r>
            <w:proofErr w:type="spellEnd"/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>lesions</w:t>
            </w:r>
            <w:proofErr w:type="spellEnd"/>
          </w:p>
        </w:tc>
        <w:tc>
          <w:tcPr>
            <w:tcW w:w="1773" w:type="dxa"/>
          </w:tcPr>
          <w:p w14:paraId="32D73B61" w14:textId="49D8BABE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9485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maging morpholog</w:t>
            </w:r>
            <w:r w:rsidR="004F7EC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cal</w:t>
            </w:r>
            <w:r w:rsidRPr="0019485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classification of MNG</w:t>
            </w:r>
          </w:p>
          <w:p w14:paraId="060DCB56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9485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(I, Is, II, III)</w:t>
            </w:r>
          </w:p>
        </w:tc>
        <w:tc>
          <w:tcPr>
            <w:tcW w:w="2344" w:type="dxa"/>
          </w:tcPr>
          <w:p w14:paraId="5A3E6693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>Histopathology</w:t>
            </w:r>
            <w:proofErr w:type="spellEnd"/>
          </w:p>
          <w:p w14:paraId="26F2086B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>of MNG</w:t>
            </w:r>
          </w:p>
        </w:tc>
        <w:tc>
          <w:tcPr>
            <w:tcW w:w="2162" w:type="dxa"/>
          </w:tcPr>
          <w:p w14:paraId="2E39C3BE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9485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Other clinical features of </w:t>
            </w:r>
          </w:p>
          <w:p w14:paraId="791725D0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9485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ICER1 syndrome</w:t>
            </w:r>
          </w:p>
          <w:p w14:paraId="08129BF2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proofErr w:type="spellStart"/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>at</w:t>
            </w:r>
            <w:proofErr w:type="spellEnd"/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>diagnosis</w:t>
            </w:r>
            <w:proofErr w:type="spellEnd"/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2055" w:type="dxa"/>
          </w:tcPr>
          <w:p w14:paraId="17C674EB" w14:textId="1859DD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9485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ferences</w:t>
            </w:r>
          </w:p>
        </w:tc>
      </w:tr>
      <w:tr w:rsidR="0019485D" w:rsidRPr="0019485D" w14:paraId="574E9B0C" w14:textId="33800CD3" w:rsidTr="004F7ECB">
        <w:tc>
          <w:tcPr>
            <w:tcW w:w="984" w:type="dxa"/>
          </w:tcPr>
          <w:p w14:paraId="4A47F933" w14:textId="77777777" w:rsidR="00033833" w:rsidRPr="00FF123E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123E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</w:p>
          <w:p w14:paraId="462FE5BB" w14:textId="173975B1" w:rsidR="00033833" w:rsidRPr="00FF123E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64" w:type="dxa"/>
          </w:tcPr>
          <w:p w14:paraId="368D065C" w14:textId="5F65A3F8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485D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249" w:type="dxa"/>
          </w:tcPr>
          <w:p w14:paraId="5B39BF94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485D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368" w:type="dxa"/>
          </w:tcPr>
          <w:p w14:paraId="51776788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9485D">
              <w:rPr>
                <w:rFonts w:ascii="Times New Roman" w:hAnsi="Times New Roman" w:cs="Times New Roman"/>
                <w:color w:val="000000" w:themeColor="text1"/>
              </w:rPr>
              <w:t>Clinical</w:t>
            </w:r>
            <w:proofErr w:type="spellEnd"/>
          </w:p>
        </w:tc>
        <w:tc>
          <w:tcPr>
            <w:tcW w:w="897" w:type="dxa"/>
          </w:tcPr>
          <w:p w14:paraId="6CCBB348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9485D">
              <w:rPr>
                <w:rFonts w:ascii="Times New Roman" w:hAnsi="Times New Roman" w:cs="Times New Roman"/>
                <w:color w:val="000000" w:themeColor="text1"/>
              </w:rPr>
              <w:t>Yes</w:t>
            </w:r>
            <w:proofErr w:type="spellEnd"/>
          </w:p>
        </w:tc>
        <w:tc>
          <w:tcPr>
            <w:tcW w:w="1773" w:type="dxa"/>
          </w:tcPr>
          <w:p w14:paraId="5DA9BA0E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>II</w:t>
            </w:r>
            <w:r w:rsidRPr="0019485D">
              <w:rPr>
                <w:rFonts w:ascii="Times New Roman" w:hAnsi="Times New Roman" w:cs="Times New Roman"/>
                <w:color w:val="000000" w:themeColor="text1"/>
              </w:rPr>
              <w:t>&gt;I&gt;III</w:t>
            </w:r>
          </w:p>
        </w:tc>
        <w:tc>
          <w:tcPr>
            <w:tcW w:w="2344" w:type="dxa"/>
          </w:tcPr>
          <w:p w14:paraId="2E03716C" w14:textId="0B2CB400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9485D">
              <w:rPr>
                <w:rFonts w:ascii="Times New Roman" w:hAnsi="Times New Roman" w:cs="Times New Roman"/>
                <w:color w:val="000000" w:themeColor="text1"/>
                <w:lang w:val="en-US"/>
              </w:rPr>
              <w:t>Papillomatous nodular hyperplasia.</w:t>
            </w:r>
          </w:p>
          <w:p w14:paraId="53539050" w14:textId="59A0A1BC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9485D">
              <w:rPr>
                <w:rFonts w:ascii="Times New Roman" w:hAnsi="Times New Roman" w:cs="Times New Roman"/>
                <w:color w:val="000000" w:themeColor="text1"/>
                <w:lang w:val="en-US"/>
              </w:rPr>
              <w:t>Hyperplastic nodules.</w:t>
            </w:r>
          </w:p>
        </w:tc>
        <w:tc>
          <w:tcPr>
            <w:tcW w:w="2162" w:type="dxa"/>
          </w:tcPr>
          <w:p w14:paraId="47D4361D" w14:textId="4BEEE256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9485D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2055" w:type="dxa"/>
          </w:tcPr>
          <w:p w14:paraId="5278CFFF" w14:textId="2AEFAA7B" w:rsidR="00033833" w:rsidRPr="0019485D" w:rsidRDefault="00033833" w:rsidP="00033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948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Frio T, et al. </w:t>
            </w:r>
            <w:hyperlink r:id="rId4" w:history="1">
              <w:r w:rsidRPr="0019485D">
                <w:rPr>
                  <w:rStyle w:val="Hipercze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val="en-US"/>
                </w:rPr>
                <w:t>JAMA 2011, 305(1</w:t>
              </w:r>
            </w:hyperlink>
            <w:r w:rsidRPr="001948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: 68-77.</w:t>
            </w:r>
          </w:p>
        </w:tc>
      </w:tr>
      <w:tr w:rsidR="0019485D" w:rsidRPr="0019485D" w14:paraId="5A8688BC" w14:textId="7FD03F34" w:rsidTr="004F7ECB">
        <w:tc>
          <w:tcPr>
            <w:tcW w:w="984" w:type="dxa"/>
          </w:tcPr>
          <w:p w14:paraId="7D9F0F45" w14:textId="77777777" w:rsidR="00033833" w:rsidRPr="00FF123E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123E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</w:p>
          <w:p w14:paraId="5A19CA31" w14:textId="1264D395" w:rsidR="00033833" w:rsidRPr="00FF123E" w:rsidRDefault="00033833" w:rsidP="00A061D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64" w:type="dxa"/>
          </w:tcPr>
          <w:p w14:paraId="2A6EAB05" w14:textId="59505768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485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49" w:type="dxa"/>
          </w:tcPr>
          <w:p w14:paraId="72A3A3E6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485D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368" w:type="dxa"/>
          </w:tcPr>
          <w:p w14:paraId="0AD39A88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9485D">
              <w:rPr>
                <w:rFonts w:ascii="Times New Roman" w:hAnsi="Times New Roman" w:cs="Times New Roman"/>
                <w:color w:val="000000" w:themeColor="text1"/>
              </w:rPr>
              <w:t>Clinica</w:t>
            </w:r>
            <w:proofErr w:type="spellEnd"/>
            <w:r w:rsidRPr="0019485D">
              <w:rPr>
                <w:rFonts w:ascii="Times New Roman" w:hAnsi="Times New Roman" w:cs="Times New Roman"/>
                <w:color w:val="000000" w:themeColor="text1"/>
              </w:rPr>
              <w:t>;</w:t>
            </w:r>
          </w:p>
        </w:tc>
        <w:tc>
          <w:tcPr>
            <w:tcW w:w="897" w:type="dxa"/>
          </w:tcPr>
          <w:p w14:paraId="72DBFD23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9485D">
              <w:rPr>
                <w:rFonts w:ascii="Times New Roman" w:hAnsi="Times New Roman" w:cs="Times New Roman"/>
                <w:color w:val="000000" w:themeColor="text1"/>
              </w:rPr>
              <w:t>Yes</w:t>
            </w:r>
            <w:proofErr w:type="spellEnd"/>
          </w:p>
        </w:tc>
        <w:tc>
          <w:tcPr>
            <w:tcW w:w="1773" w:type="dxa"/>
          </w:tcPr>
          <w:p w14:paraId="7C8B2E95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485D">
              <w:rPr>
                <w:rFonts w:ascii="Times New Roman" w:hAnsi="Times New Roman" w:cs="Times New Roman"/>
                <w:b/>
                <w:color w:val="000000" w:themeColor="text1"/>
              </w:rPr>
              <w:t>II</w:t>
            </w:r>
            <w:r w:rsidRPr="0019485D">
              <w:rPr>
                <w:rFonts w:ascii="Times New Roman" w:hAnsi="Times New Roman" w:cs="Times New Roman"/>
                <w:color w:val="000000" w:themeColor="text1"/>
              </w:rPr>
              <w:t>&gt;III</w:t>
            </w:r>
          </w:p>
        </w:tc>
        <w:tc>
          <w:tcPr>
            <w:tcW w:w="2344" w:type="dxa"/>
          </w:tcPr>
          <w:p w14:paraId="6901E73E" w14:textId="7777777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9485D">
              <w:rPr>
                <w:rFonts w:ascii="Times New Roman" w:hAnsi="Times New Roman" w:cs="Times New Roman"/>
                <w:color w:val="000000" w:themeColor="text1"/>
                <w:lang w:val="en-US"/>
              </w:rPr>
              <w:t>Papillomatous nodular hyperplasia.</w:t>
            </w:r>
          </w:p>
          <w:p w14:paraId="02870889" w14:textId="5D95DF33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9485D">
              <w:rPr>
                <w:rFonts w:ascii="Times New Roman" w:hAnsi="Times New Roman" w:cs="Times New Roman"/>
                <w:color w:val="000000" w:themeColor="text1"/>
                <w:lang w:val="en-US"/>
              </w:rPr>
              <w:t>Hyperplastic nodules.</w:t>
            </w:r>
          </w:p>
        </w:tc>
        <w:tc>
          <w:tcPr>
            <w:tcW w:w="2162" w:type="dxa"/>
          </w:tcPr>
          <w:p w14:paraId="76E38D68" w14:textId="1028F4F5" w:rsidR="00693D7A" w:rsidRPr="00FF123E" w:rsidRDefault="00033833" w:rsidP="00A061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US" w:eastAsia="pl-PL"/>
              </w:rPr>
            </w:pPr>
            <w:r w:rsidRPr="00FF123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LCT (14 </w:t>
            </w:r>
            <w:proofErr w:type="spellStart"/>
            <w:r w:rsidRPr="00FF123E">
              <w:rPr>
                <w:rFonts w:ascii="Times New Roman" w:hAnsi="Times New Roman" w:cs="Times New Roman"/>
                <w:color w:val="000000" w:themeColor="text1"/>
                <w:lang w:val="en-US"/>
              </w:rPr>
              <w:t>yrs</w:t>
            </w:r>
            <w:proofErr w:type="spellEnd"/>
            <w:r w:rsidRPr="00FF123E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  <w:r w:rsidR="00693D7A" w:rsidRPr="00FF12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US" w:eastAsia="pl-PL"/>
              </w:rPr>
              <w:t xml:space="preserve"> </w:t>
            </w:r>
          </w:p>
          <w:p w14:paraId="115F33BC" w14:textId="3B8FA13A" w:rsidR="00033833" w:rsidRPr="00FF123E" w:rsidRDefault="00693D7A" w:rsidP="00A061D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12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US" w:eastAsia="pl-PL"/>
              </w:rPr>
              <w:t>(</w:t>
            </w:r>
            <w:r w:rsidRPr="00FF123E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Sertoli-Leydig Cell </w:t>
            </w:r>
            <w:proofErr w:type="spellStart"/>
            <w:r w:rsidRPr="00FF123E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Tumour</w:t>
            </w:r>
            <w:proofErr w:type="spellEnd"/>
            <w:r w:rsidRPr="00FF123E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)</w:t>
            </w:r>
          </w:p>
          <w:p w14:paraId="0C505D1D" w14:textId="77777777" w:rsidR="00033833" w:rsidRPr="00FF123E" w:rsidRDefault="00033833" w:rsidP="00A061D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55" w:type="dxa"/>
          </w:tcPr>
          <w:p w14:paraId="7315985C" w14:textId="15EDF317" w:rsidR="00033833" w:rsidRPr="0019485D" w:rsidRDefault="00033833" w:rsidP="00A06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8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o Frio T, et al. </w:t>
            </w:r>
            <w:hyperlink r:id="rId5" w:history="1">
              <w:r w:rsidRPr="0019485D">
                <w:rPr>
                  <w:rStyle w:val="Hipercze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val="en-US"/>
                </w:rPr>
                <w:t>JAMA 2011, 305(1</w:t>
              </w:r>
            </w:hyperlink>
            <w:r w:rsidRPr="001948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: 68-77.</w:t>
            </w:r>
          </w:p>
        </w:tc>
      </w:tr>
    </w:tbl>
    <w:p w14:paraId="0C854F25" w14:textId="64936928" w:rsidR="00033833" w:rsidRDefault="00033833">
      <w:pPr>
        <w:rPr>
          <w:rFonts w:ascii="Times New Roman" w:hAnsi="Times New Roman" w:cs="Times New Roman"/>
          <w:color w:val="000000" w:themeColor="text1"/>
        </w:rPr>
      </w:pPr>
    </w:p>
    <w:p w14:paraId="06361F64" w14:textId="68EC4A8C" w:rsidR="00033833" w:rsidRPr="00033833" w:rsidRDefault="00033833">
      <w:pPr>
        <w:rPr>
          <w:rFonts w:ascii="Times New Roman" w:hAnsi="Times New Roman" w:cs="Times New Roman"/>
          <w:color w:val="FF0000"/>
          <w:lang w:val="en-US"/>
        </w:rPr>
      </w:pPr>
    </w:p>
    <w:sectPr w:rsidR="00033833" w:rsidRPr="00033833" w:rsidSect="00A64B5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7E7"/>
    <w:rsid w:val="00003D2C"/>
    <w:rsid w:val="000074D9"/>
    <w:rsid w:val="00033833"/>
    <w:rsid w:val="00051EB9"/>
    <w:rsid w:val="0006144E"/>
    <w:rsid w:val="000A4A8F"/>
    <w:rsid w:val="000D7682"/>
    <w:rsid w:val="000F0002"/>
    <w:rsid w:val="000F485B"/>
    <w:rsid w:val="00142288"/>
    <w:rsid w:val="001572D0"/>
    <w:rsid w:val="00173C41"/>
    <w:rsid w:val="001822D2"/>
    <w:rsid w:val="0019485D"/>
    <w:rsid w:val="001956EB"/>
    <w:rsid w:val="001A5A8C"/>
    <w:rsid w:val="001C3919"/>
    <w:rsid w:val="00203906"/>
    <w:rsid w:val="002233E5"/>
    <w:rsid w:val="0023036A"/>
    <w:rsid w:val="0027151D"/>
    <w:rsid w:val="002B1E23"/>
    <w:rsid w:val="0030154A"/>
    <w:rsid w:val="0031418D"/>
    <w:rsid w:val="003323A1"/>
    <w:rsid w:val="00353474"/>
    <w:rsid w:val="00385E10"/>
    <w:rsid w:val="00392AC5"/>
    <w:rsid w:val="003C6F31"/>
    <w:rsid w:val="003E5FC7"/>
    <w:rsid w:val="003E69D6"/>
    <w:rsid w:val="00415D5A"/>
    <w:rsid w:val="00430050"/>
    <w:rsid w:val="00445C3D"/>
    <w:rsid w:val="00471580"/>
    <w:rsid w:val="00475E14"/>
    <w:rsid w:val="004F083B"/>
    <w:rsid w:val="004F7ECB"/>
    <w:rsid w:val="00561896"/>
    <w:rsid w:val="00583052"/>
    <w:rsid w:val="00592020"/>
    <w:rsid w:val="005A1925"/>
    <w:rsid w:val="005D2F39"/>
    <w:rsid w:val="005F10AB"/>
    <w:rsid w:val="005F39A0"/>
    <w:rsid w:val="00621027"/>
    <w:rsid w:val="006342EF"/>
    <w:rsid w:val="006766D7"/>
    <w:rsid w:val="00676871"/>
    <w:rsid w:val="00690F4C"/>
    <w:rsid w:val="006938DC"/>
    <w:rsid w:val="00693D7A"/>
    <w:rsid w:val="00697500"/>
    <w:rsid w:val="00701B62"/>
    <w:rsid w:val="00702FC2"/>
    <w:rsid w:val="00766F1D"/>
    <w:rsid w:val="00782A8B"/>
    <w:rsid w:val="00787883"/>
    <w:rsid w:val="007B10CB"/>
    <w:rsid w:val="007D5C23"/>
    <w:rsid w:val="007D76E6"/>
    <w:rsid w:val="007E60CD"/>
    <w:rsid w:val="007F17E7"/>
    <w:rsid w:val="00810038"/>
    <w:rsid w:val="00834841"/>
    <w:rsid w:val="0083724F"/>
    <w:rsid w:val="00850F16"/>
    <w:rsid w:val="008516B5"/>
    <w:rsid w:val="00875779"/>
    <w:rsid w:val="008806C1"/>
    <w:rsid w:val="0089016A"/>
    <w:rsid w:val="008B27C8"/>
    <w:rsid w:val="008B68AA"/>
    <w:rsid w:val="008C0B4D"/>
    <w:rsid w:val="008C1CA6"/>
    <w:rsid w:val="008D6F55"/>
    <w:rsid w:val="00912E43"/>
    <w:rsid w:val="00913D33"/>
    <w:rsid w:val="009171E0"/>
    <w:rsid w:val="00927A65"/>
    <w:rsid w:val="009B7B29"/>
    <w:rsid w:val="009C4D14"/>
    <w:rsid w:val="009E58DD"/>
    <w:rsid w:val="00A01A91"/>
    <w:rsid w:val="00A061DF"/>
    <w:rsid w:val="00A106B5"/>
    <w:rsid w:val="00A33F81"/>
    <w:rsid w:val="00A64B59"/>
    <w:rsid w:val="00AC1B6D"/>
    <w:rsid w:val="00AE2735"/>
    <w:rsid w:val="00B22A94"/>
    <w:rsid w:val="00B66C59"/>
    <w:rsid w:val="00B84249"/>
    <w:rsid w:val="00BD0944"/>
    <w:rsid w:val="00C0220D"/>
    <w:rsid w:val="00C505EF"/>
    <w:rsid w:val="00C70A1B"/>
    <w:rsid w:val="00CA342F"/>
    <w:rsid w:val="00CC30D4"/>
    <w:rsid w:val="00CC69C1"/>
    <w:rsid w:val="00CD25C3"/>
    <w:rsid w:val="00D20240"/>
    <w:rsid w:val="00D53566"/>
    <w:rsid w:val="00D72C27"/>
    <w:rsid w:val="00D81B7C"/>
    <w:rsid w:val="00D97288"/>
    <w:rsid w:val="00D9757B"/>
    <w:rsid w:val="00DA2633"/>
    <w:rsid w:val="00DB068E"/>
    <w:rsid w:val="00DC073E"/>
    <w:rsid w:val="00DD47B2"/>
    <w:rsid w:val="00E06265"/>
    <w:rsid w:val="00E1272C"/>
    <w:rsid w:val="00E460F0"/>
    <w:rsid w:val="00E54A03"/>
    <w:rsid w:val="00E86BA9"/>
    <w:rsid w:val="00E91980"/>
    <w:rsid w:val="00E95006"/>
    <w:rsid w:val="00EC1C1A"/>
    <w:rsid w:val="00EC4D3D"/>
    <w:rsid w:val="00EC64E1"/>
    <w:rsid w:val="00EE0AEC"/>
    <w:rsid w:val="00F2689B"/>
    <w:rsid w:val="00F8698C"/>
    <w:rsid w:val="00FC40B3"/>
    <w:rsid w:val="00FD79EE"/>
    <w:rsid w:val="00FE7454"/>
    <w:rsid w:val="00FF1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BBA36"/>
  <w15:chartTrackingRefBased/>
  <w15:docId w15:val="{B440451E-3B95-0E4E-8F98-098987752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64B5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64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1956E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1956EB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1956EB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956E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956EB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956EB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956EB"/>
    <w:rPr>
      <w:rFonts w:ascii="Segoe UI" w:hAnsi="Segoe UI" w:cs="Segoe UI"/>
      <w:sz w:val="18"/>
      <w:szCs w:val="18"/>
    </w:rPr>
  </w:style>
  <w:style w:type="character" w:styleId="Hipercze">
    <w:name w:val="Hyperlink"/>
    <w:basedOn w:val="Domylnaczcionkaakapitu"/>
    <w:rsid w:val="00A061DF"/>
    <w:rPr>
      <w:color w:val="0000FF"/>
      <w:u w:val="single"/>
    </w:rPr>
  </w:style>
  <w:style w:type="character" w:customStyle="1" w:styleId="field">
    <w:name w:val="field"/>
    <w:basedOn w:val="Domylnaczcionkaakapitu"/>
    <w:rsid w:val="00A061DF"/>
  </w:style>
  <w:style w:type="character" w:customStyle="1" w:styleId="apple-converted-space">
    <w:name w:val="apple-converted-space"/>
    <w:basedOn w:val="Domylnaczcionkaakapitu"/>
    <w:rsid w:val="00A061DF"/>
  </w:style>
  <w:style w:type="character" w:styleId="UyteHipercze">
    <w:name w:val="FollowedHyperlink"/>
    <w:basedOn w:val="Domylnaczcionkaakapitu"/>
    <w:uiPriority w:val="99"/>
    <w:semiHidden/>
    <w:unhideWhenUsed/>
    <w:rsid w:val="000338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150.254.181.150/scripts/expertus.exe?KAT=c%3A%5Cbib_am%5Cpar%5C&amp;FST=data.fst&amp;FDT=data.fdt&amp;ekran=ISO&amp;lnkmask=2&amp;cond=AND&amp;mask=2&amp;F_00=06&amp;V_00=JAMA+2011+Vol.+305+nr+1" TargetMode="External"/><Relationship Id="rId4" Type="http://schemas.openxmlformats.org/officeDocument/2006/relationships/hyperlink" Target="http://150.254.181.150/scripts/expertus.exe?KAT=c%3A%5Cbib_am%5Cpar%5C&amp;FST=data.fst&amp;FDT=data.fdt&amp;ekran=ISO&amp;lnkmask=2&amp;cond=AND&amp;mask=2&amp;F_00=06&amp;V_00=JAMA+2011+Vol.+305+nr+1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100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Niedziela</dc:creator>
  <cp:keywords/>
  <dc:description/>
  <cp:lastModifiedBy>Marek Niedziela</cp:lastModifiedBy>
  <cp:revision>2</cp:revision>
  <dcterms:created xsi:type="dcterms:W3CDTF">2022-07-25T20:05:00Z</dcterms:created>
  <dcterms:modified xsi:type="dcterms:W3CDTF">2022-07-25T20:05:00Z</dcterms:modified>
</cp:coreProperties>
</file>